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199" w:type="dxa"/>
        <w:tblLayout w:type="fixed"/>
        <w:tblLook w:val="04A0" w:firstRow="1" w:lastRow="0" w:firstColumn="1" w:lastColumn="0" w:noHBand="0" w:noVBand="1"/>
      </w:tblPr>
      <w:tblGrid>
        <w:gridCol w:w="643"/>
        <w:gridCol w:w="1610"/>
        <w:gridCol w:w="1134"/>
        <w:gridCol w:w="3515"/>
        <w:gridCol w:w="1021"/>
        <w:gridCol w:w="1276"/>
      </w:tblGrid>
      <w:tr w:rsidR="007B0CAE" w:rsidRPr="00E47228" w14:paraId="7BAC24D9" w14:textId="77777777" w:rsidTr="008F440A">
        <w:tc>
          <w:tcPr>
            <w:tcW w:w="3387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C74018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Statistical Comparisons </w:t>
            </w:r>
          </w:p>
          <w:p w14:paraId="096B8F5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for Figure 3</w:t>
            </w:r>
          </w:p>
        </w:tc>
        <w:tc>
          <w:tcPr>
            <w:tcW w:w="351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E6669F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2297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9FB605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Result</w:t>
            </w:r>
          </w:p>
        </w:tc>
      </w:tr>
      <w:tr w:rsidR="007B0CAE" w:rsidRPr="00E47228" w14:paraId="37BE09AE" w14:textId="77777777" w:rsidTr="008F440A">
        <w:tc>
          <w:tcPr>
            <w:tcW w:w="6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0E95F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anel</w:t>
            </w:r>
          </w:p>
        </w:tc>
        <w:tc>
          <w:tcPr>
            <w:tcW w:w="16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89BE56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Description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FBC242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Test</w:t>
            </w:r>
          </w:p>
        </w:tc>
        <w:tc>
          <w:tcPr>
            <w:tcW w:w="351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C43C3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02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48005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34135E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n value</w:t>
            </w:r>
          </w:p>
        </w:tc>
      </w:tr>
      <w:tr w:rsidR="007B0CAE" w:rsidRPr="00E47228" w14:paraId="627888F6" w14:textId="77777777" w:rsidTr="008F440A">
        <w:trPr>
          <w:trHeight w:val="194"/>
        </w:trPr>
        <w:tc>
          <w:tcPr>
            <w:tcW w:w="643" w:type="dxa"/>
            <w:vMerge w:val="restart"/>
            <w:tcBorders>
              <w:top w:val="single" w:sz="4" w:space="0" w:color="auto"/>
              <w:left w:val="single" w:sz="12" w:space="0" w:color="auto"/>
            </w:tcBorders>
          </w:tcPr>
          <w:p w14:paraId="1086307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Hlk14968733"/>
          </w:p>
          <w:p w14:paraId="06FE911D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F11C260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75AC999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0F4BBA4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7CF39E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A</w:t>
            </w:r>
          </w:p>
        </w:tc>
        <w:tc>
          <w:tcPr>
            <w:tcW w:w="1610" w:type="dxa"/>
            <w:vMerge w:val="restart"/>
            <w:tcBorders>
              <w:top w:val="single" w:sz="4" w:space="0" w:color="auto"/>
            </w:tcBorders>
          </w:tcPr>
          <w:p w14:paraId="03EC222B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4E76C4B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323438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09F9F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</w:t>
            </w:r>
          </w:p>
          <w:p w14:paraId="4BC69C3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spines</w:t>
            </w:r>
          </w:p>
          <w:p w14:paraId="1D62F77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8BD61A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  <w:p w14:paraId="14575AE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7647C5E8" w14:textId="77777777" w:rsidR="007B0CAE" w:rsidRPr="00E47228" w:rsidRDefault="007B0CAE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3A803BA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7C947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mplitude: Control vs Deprived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A5942B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4</w:t>
            </w:r>
          </w:p>
        </w:tc>
        <w:tc>
          <w:tcPr>
            <w:tcW w:w="1276" w:type="dxa"/>
            <w:vMerge w:val="restart"/>
            <w:tcBorders>
              <w:right w:val="single" w:sz="12" w:space="0" w:color="auto"/>
            </w:tcBorders>
          </w:tcPr>
          <w:p w14:paraId="6D6084D9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D55F0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ABACD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1311B1E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=</w:t>
            </w:r>
          </w:p>
          <w:p w14:paraId="28E1EA6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112 spines</w:t>
            </w:r>
          </w:p>
          <w:p w14:paraId="7DEAD10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460EDC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058FB49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Visual = </w:t>
            </w:r>
          </w:p>
          <w:p w14:paraId="75105DB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143 spines</w:t>
            </w:r>
          </w:p>
          <w:p w14:paraId="0FE7692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BB8ED6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778CA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55B205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Deprived Unclassified = </w:t>
            </w:r>
          </w:p>
          <w:p w14:paraId="53F5266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41 spines</w:t>
            </w:r>
          </w:p>
          <w:p w14:paraId="7ECF84C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A26939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34F845D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Unclassified = </w:t>
            </w:r>
          </w:p>
          <w:p w14:paraId="339C486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75 spines</w:t>
            </w:r>
          </w:p>
          <w:p w14:paraId="0D92AEE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4D783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A099FB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40D8C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rived</w:t>
            </w:r>
          </w:p>
          <w:p w14:paraId="68C8B44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etwork = </w:t>
            </w:r>
          </w:p>
          <w:p w14:paraId="76B85F1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273 spines</w:t>
            </w:r>
          </w:p>
          <w:p w14:paraId="1A2576D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A4BC18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</w:t>
            </w:r>
          </w:p>
          <w:p w14:paraId="374C728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etwork = </w:t>
            </w:r>
          </w:p>
          <w:p w14:paraId="0AD32D2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428 spines</w:t>
            </w:r>
          </w:p>
        </w:tc>
      </w:tr>
      <w:tr w:rsidR="007B0CAE" w:rsidRPr="00E47228" w14:paraId="2E1D2E4F" w14:textId="77777777" w:rsidTr="008F440A">
        <w:trPr>
          <w:trHeight w:val="194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52B240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310FDA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DDFA77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294C9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24 hrs: Con vs Dep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36CF39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3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5C97F1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67A3C319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08652D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C248FD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1AE27F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6140A6F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hrs: Con vs Dep</w:t>
            </w:r>
          </w:p>
        </w:tc>
        <w:tc>
          <w:tcPr>
            <w:tcW w:w="1021" w:type="dxa"/>
          </w:tcPr>
          <w:p w14:paraId="0852495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73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7D37E5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32BE63B4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08085F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D9F9C6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F3F450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1947E6D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12 hrs: Con vs Dep</w:t>
            </w:r>
          </w:p>
        </w:tc>
        <w:tc>
          <w:tcPr>
            <w:tcW w:w="1021" w:type="dxa"/>
          </w:tcPr>
          <w:p w14:paraId="766EF8D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A4DB8F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121C5B91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D03C72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4FC306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9D9EEA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38A66E7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24 hrs: Con vs Dep</w:t>
            </w:r>
          </w:p>
        </w:tc>
        <w:tc>
          <w:tcPr>
            <w:tcW w:w="1021" w:type="dxa"/>
          </w:tcPr>
          <w:p w14:paraId="63E7A7C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46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91DAA5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0DF7F538" w14:textId="77777777" w:rsidTr="008F440A">
        <w:trPr>
          <w:trHeight w:val="102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4F1979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351C53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3069EE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000ABCF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vs Dep</w:t>
            </w:r>
          </w:p>
        </w:tc>
        <w:tc>
          <w:tcPr>
            <w:tcW w:w="1021" w:type="dxa"/>
          </w:tcPr>
          <w:p w14:paraId="36FF25C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559B81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bookmarkEnd w:id="0"/>
      <w:tr w:rsidR="007B0CAE" w:rsidRPr="00E47228" w14:paraId="681AB44F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C8714E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653A88A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119A9198" w14:textId="77777777" w:rsidR="007B0CAE" w:rsidRPr="00E47228" w:rsidRDefault="007B0CAE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71D03CE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5CBD24B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5F3730C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3569B5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Amplitude: Dep -1 hrs vs Dep 12,24,48 hrs </w:t>
            </w:r>
          </w:p>
        </w:tc>
        <w:tc>
          <w:tcPr>
            <w:tcW w:w="1021" w:type="dxa"/>
          </w:tcPr>
          <w:p w14:paraId="0C91D45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18BB38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52</w:t>
            </w:r>
          </w:p>
          <w:p w14:paraId="7772CBB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9FDC92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734169C9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3841E0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E81D36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597175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</w:tcBorders>
          </w:tcPr>
          <w:p w14:paraId="00673C0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77713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mplitude: Con -1 hrs vs Con 12,24,48 hrs</w:t>
            </w:r>
          </w:p>
        </w:tc>
        <w:tc>
          <w:tcPr>
            <w:tcW w:w="1021" w:type="dxa"/>
          </w:tcPr>
          <w:p w14:paraId="683F81E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668BB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66</w:t>
            </w:r>
          </w:p>
          <w:p w14:paraId="640A6B2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EBEA80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089D05C0" w14:textId="77777777" w:rsidTr="008F440A">
        <w:trPr>
          <w:trHeight w:val="23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2F84426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FF5138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77FC251F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F28FDE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2A0CF6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6E413F0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B</w:t>
            </w:r>
          </w:p>
        </w:tc>
        <w:tc>
          <w:tcPr>
            <w:tcW w:w="1610" w:type="dxa"/>
            <w:vMerge w:val="restart"/>
          </w:tcPr>
          <w:p w14:paraId="581C4B4F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081FD06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5D4BB87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D2AF68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unclassified</w:t>
            </w:r>
          </w:p>
          <w:p w14:paraId="24411DC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spines</w:t>
            </w:r>
          </w:p>
          <w:p w14:paraId="7120D2C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431AE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  <w:p w14:paraId="106CA8A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338FBFA1" w14:textId="77777777" w:rsidR="007B0CAE" w:rsidRPr="00E47228" w:rsidRDefault="007B0CAE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2CB7419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D5CA10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mplitude: Control vs Deprived</w:t>
            </w:r>
          </w:p>
        </w:tc>
        <w:tc>
          <w:tcPr>
            <w:tcW w:w="1021" w:type="dxa"/>
          </w:tcPr>
          <w:p w14:paraId="359ACC4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57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E9BC33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403F451A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AF2586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E35AC4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C1FD3C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C0B350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24 hrs: Con vs Dep</w:t>
            </w:r>
          </w:p>
        </w:tc>
        <w:tc>
          <w:tcPr>
            <w:tcW w:w="1021" w:type="dxa"/>
          </w:tcPr>
          <w:p w14:paraId="44FF3EC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37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F18AA0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26FD3856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64AD4A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FCC0AB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1C2F8D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FD180C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 -1 hrs: Con vs Dep</w:t>
            </w:r>
          </w:p>
        </w:tc>
        <w:tc>
          <w:tcPr>
            <w:tcW w:w="1021" w:type="dxa"/>
          </w:tcPr>
          <w:p w14:paraId="334684B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373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35D8D2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036636AE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B66F7E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8426A9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700B3E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1022E2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12 hrs: Con vs Dep</w:t>
            </w:r>
          </w:p>
        </w:tc>
        <w:tc>
          <w:tcPr>
            <w:tcW w:w="1021" w:type="dxa"/>
          </w:tcPr>
          <w:p w14:paraId="4BB0B54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97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5283AD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233BDB49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34C6C4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25E1D88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43D520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F806E8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24 hrs: Con vs Dep</w:t>
            </w:r>
          </w:p>
        </w:tc>
        <w:tc>
          <w:tcPr>
            <w:tcW w:w="1021" w:type="dxa"/>
          </w:tcPr>
          <w:p w14:paraId="1D1CC2F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0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36FCDE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19CECCCA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4A583F6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6865CD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BA483F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5166743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vs Dep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6286312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3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117D18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6F361EC4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D932E8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026E013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51323A1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0EEBF97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0DCD80E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FD5F1E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DAD432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Amplitude: Dep -1 hrs vs Dep 12,24,48 hrs </w:t>
            </w:r>
          </w:p>
        </w:tc>
        <w:tc>
          <w:tcPr>
            <w:tcW w:w="1021" w:type="dxa"/>
          </w:tcPr>
          <w:p w14:paraId="2AF5A65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CFAADD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683</w:t>
            </w:r>
          </w:p>
          <w:p w14:paraId="27ED172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D9F316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31172116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A473ED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6A4183E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E6E4D0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88DAEA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73186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mplitude: Con -1 hrs vs Con 12,24,48 hrs</w:t>
            </w:r>
          </w:p>
        </w:tc>
        <w:tc>
          <w:tcPr>
            <w:tcW w:w="1021" w:type="dxa"/>
          </w:tcPr>
          <w:p w14:paraId="707C4DC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BBFEE9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58</w:t>
            </w:r>
          </w:p>
          <w:p w14:paraId="3D31962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25990D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75178511" w14:textId="77777777" w:rsidTr="008F440A">
        <w:trPr>
          <w:trHeight w:val="23"/>
        </w:trPr>
        <w:tc>
          <w:tcPr>
            <w:tcW w:w="643" w:type="dxa"/>
            <w:vMerge w:val="restart"/>
            <w:tcBorders>
              <w:left w:val="single" w:sz="12" w:space="0" w:color="auto"/>
            </w:tcBorders>
          </w:tcPr>
          <w:p w14:paraId="5F5D28A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3EE4CF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80B6A9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2904C19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3683106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D1802E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C</w:t>
            </w:r>
          </w:p>
        </w:tc>
        <w:tc>
          <w:tcPr>
            <w:tcW w:w="1610" w:type="dxa"/>
            <w:vMerge w:val="restart"/>
          </w:tcPr>
          <w:p w14:paraId="7D340B17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09A73E1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05C68C3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2BDB8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Normalized change in amplitude of spin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vents</w:t>
            </w: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for network spines</w:t>
            </w:r>
          </w:p>
          <w:p w14:paraId="2190B57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78E424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trol vs Deprived</w:t>
            </w:r>
          </w:p>
          <w:p w14:paraId="3791E33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72C719CF" w14:textId="77777777" w:rsidR="007B0CAE" w:rsidRPr="00E47228" w:rsidRDefault="007B0CAE" w:rsidP="008F440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  <w:p w14:paraId="5B36100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wo-Way ANOVA with post-hoc test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413050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mplitude: Control vs Deprived</w:t>
            </w:r>
          </w:p>
        </w:tc>
        <w:tc>
          <w:tcPr>
            <w:tcW w:w="1021" w:type="dxa"/>
          </w:tcPr>
          <w:p w14:paraId="28B41DB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0E4658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16631F72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2258D0A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448F9F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EAA897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2F697DE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24 hrs: Con vs Dep</w:t>
            </w:r>
          </w:p>
        </w:tc>
        <w:tc>
          <w:tcPr>
            <w:tcW w:w="1021" w:type="dxa"/>
          </w:tcPr>
          <w:p w14:paraId="7D105D5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4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7DA8D1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4F21FB16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3BA108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4419337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15D8DC1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B8103A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-1 hrs: Con vs Dep</w:t>
            </w:r>
          </w:p>
        </w:tc>
        <w:tc>
          <w:tcPr>
            <w:tcW w:w="1021" w:type="dxa"/>
          </w:tcPr>
          <w:p w14:paraId="5F74E8B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4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3109B4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52D880C3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65AA645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54D8464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080D087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770B25B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12 hrs: Con vs Dep</w:t>
            </w:r>
          </w:p>
        </w:tc>
        <w:tc>
          <w:tcPr>
            <w:tcW w:w="1021" w:type="dxa"/>
          </w:tcPr>
          <w:p w14:paraId="01B368F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0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5ACF03F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14D9F7D2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6D09BB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BF3BF3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0FC3A4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753F18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24 hrs: Con vs Dep</w:t>
            </w:r>
          </w:p>
        </w:tc>
        <w:tc>
          <w:tcPr>
            <w:tcW w:w="1021" w:type="dxa"/>
          </w:tcPr>
          <w:p w14:paraId="0A65DC7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00C807A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3CCE49FA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0904F39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E01544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340A683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0E4CEE5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vs Dep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385F83F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3555C9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4ACF9410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50F8C0F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721029C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711EE9B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One-Way</w:t>
            </w:r>
          </w:p>
          <w:p w14:paraId="49F9F80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Repeated measures ANOVA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5AC6AC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mplitude: Dep -1 hrs vs Dep 12,24,48 hrs</w:t>
            </w:r>
          </w:p>
        </w:tc>
        <w:tc>
          <w:tcPr>
            <w:tcW w:w="1021" w:type="dxa"/>
          </w:tcPr>
          <w:p w14:paraId="1289060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08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2DB9C53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41A88CB7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87015C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F00900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73A2CF8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80096E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 -1 hrs vs +12 hrs</w:t>
            </w:r>
          </w:p>
        </w:tc>
        <w:tc>
          <w:tcPr>
            <w:tcW w:w="1021" w:type="dxa"/>
          </w:tcPr>
          <w:p w14:paraId="59AB127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56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2F0F9B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40208A55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7A2B1AE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62B3E24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29FC162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6EAD30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 -1 hrs vs +24 hrs</w:t>
            </w:r>
          </w:p>
        </w:tc>
        <w:tc>
          <w:tcPr>
            <w:tcW w:w="1021" w:type="dxa"/>
          </w:tcPr>
          <w:p w14:paraId="39AD720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1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DFB636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29D2BF9A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3B67AFA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13CA6C2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57A4609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5819AEA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Dep -1 hrs vs +48 hrs</w:t>
            </w:r>
          </w:p>
        </w:tc>
        <w:tc>
          <w:tcPr>
            <w:tcW w:w="1021" w:type="dxa"/>
          </w:tcPr>
          <w:p w14:paraId="6C4E594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45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14C377A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51C2DABE" w14:textId="77777777" w:rsidTr="008F440A">
        <w:trPr>
          <w:trHeight w:val="23"/>
        </w:trPr>
        <w:tc>
          <w:tcPr>
            <w:tcW w:w="643" w:type="dxa"/>
            <w:vMerge/>
            <w:tcBorders>
              <w:left w:val="single" w:sz="12" w:space="0" w:color="auto"/>
            </w:tcBorders>
          </w:tcPr>
          <w:p w14:paraId="150D40A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610" w:type="dxa"/>
            <w:vMerge/>
          </w:tcPr>
          <w:p w14:paraId="3876FC7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47C1713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63207BE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Amplitude: Con -1 hrs vs Con 12,24,48 hrs</w:t>
            </w:r>
          </w:p>
        </w:tc>
        <w:tc>
          <w:tcPr>
            <w:tcW w:w="1021" w:type="dxa"/>
          </w:tcPr>
          <w:p w14:paraId="703F417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122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5BF2A3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28F1F81E" w14:textId="77777777" w:rsidTr="008F440A">
        <w:trPr>
          <w:trHeight w:val="498"/>
        </w:trPr>
        <w:tc>
          <w:tcPr>
            <w:tcW w:w="643" w:type="dxa"/>
            <w:tcBorders>
              <w:left w:val="single" w:sz="12" w:space="0" w:color="auto"/>
            </w:tcBorders>
          </w:tcPr>
          <w:p w14:paraId="3B4E7A4C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4CB6963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D</w:t>
            </w:r>
          </w:p>
        </w:tc>
        <w:tc>
          <w:tcPr>
            <w:tcW w:w="1610" w:type="dxa"/>
          </w:tcPr>
          <w:p w14:paraId="13ACB4D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inactive visual spines</w:t>
            </w:r>
          </w:p>
          <w:p w14:paraId="63A14F53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 vs Dep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6D131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Chi-square</w:t>
            </w:r>
          </w:p>
          <w:p w14:paraId="798267C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est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1AD4BC0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12 hrs: Con (0.7 %) vs Dep (30.4%)</w:t>
            </w:r>
          </w:p>
          <w:p w14:paraId="6E3F086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hrs: Con (0.7 %) vs Dep (16.1 %) </w:t>
            </w:r>
          </w:p>
          <w:p w14:paraId="033139E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(1.4 %) vs Dep (16.1 %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1287CDB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  <w:p w14:paraId="7EEB4A5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  <w:p w14:paraId="23907F5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972173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7079349F" w14:textId="77777777" w:rsidTr="008F440A">
        <w:trPr>
          <w:trHeight w:val="23"/>
        </w:trPr>
        <w:tc>
          <w:tcPr>
            <w:tcW w:w="643" w:type="dxa"/>
            <w:tcBorders>
              <w:left w:val="single" w:sz="12" w:space="0" w:color="auto"/>
            </w:tcBorders>
          </w:tcPr>
          <w:p w14:paraId="65C86E0A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553258F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E</w:t>
            </w:r>
          </w:p>
        </w:tc>
        <w:tc>
          <w:tcPr>
            <w:tcW w:w="1610" w:type="dxa"/>
          </w:tcPr>
          <w:p w14:paraId="078CB63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inactive unclassified spines</w:t>
            </w:r>
          </w:p>
          <w:p w14:paraId="3C36CFF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 vs Dep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D61AB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Chi-square</w:t>
            </w:r>
          </w:p>
          <w:p w14:paraId="39CBB75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est</w:t>
            </w:r>
          </w:p>
        </w:tc>
        <w:tc>
          <w:tcPr>
            <w:tcW w:w="3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45952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12 hrs: Con (1.3 %) vs Dep (14.6%)</w:t>
            </w:r>
          </w:p>
          <w:p w14:paraId="23776EA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24 hrs: Con (5.3 %) vs Dep (14.6 %)</w:t>
            </w:r>
          </w:p>
          <w:p w14:paraId="37DDD29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48 hrs: Con (2.7 %) vs Dep (4.9 %) 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3E3D7D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24</w:t>
            </w:r>
          </w:p>
          <w:p w14:paraId="66DC6B2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228</w:t>
            </w:r>
          </w:p>
          <w:p w14:paraId="3106E63F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5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70BBD22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2BDDE6FD" w14:textId="77777777" w:rsidTr="008F440A">
        <w:trPr>
          <w:trHeight w:val="23"/>
        </w:trPr>
        <w:tc>
          <w:tcPr>
            <w:tcW w:w="643" w:type="dxa"/>
            <w:tcBorders>
              <w:left w:val="single" w:sz="12" w:space="0" w:color="auto"/>
            </w:tcBorders>
          </w:tcPr>
          <w:p w14:paraId="74E4A2AE" w14:textId="77777777" w:rsidR="007B0CAE" w:rsidRPr="00E47228" w:rsidRDefault="007B0CAE" w:rsidP="008F440A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0241F536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F</w:t>
            </w:r>
          </w:p>
        </w:tc>
        <w:tc>
          <w:tcPr>
            <w:tcW w:w="1610" w:type="dxa"/>
          </w:tcPr>
          <w:p w14:paraId="3768BFC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% </w:t>
            </w:r>
            <w:proofErr w:type="gramStart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of</w:t>
            </w:r>
            <w:proofErr w:type="gramEnd"/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 inactive network spines</w:t>
            </w:r>
          </w:p>
          <w:p w14:paraId="48931B9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n vs Dep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E96C4A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Chi-square</w:t>
            </w:r>
          </w:p>
          <w:p w14:paraId="09030F1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>test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55679A3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12 hrs: Con (0.2 %) vs Dep (14.7%) </w:t>
            </w:r>
          </w:p>
          <w:p w14:paraId="0293D8D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 xml:space="preserve">+24 hrs: Con (3.0 %) vs Dep (10.3 %) </w:t>
            </w:r>
          </w:p>
          <w:p w14:paraId="7CF1A38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+48 hrs: Con (1.4 %) vs Dep (7.3 %)</w:t>
            </w: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5D1BC84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  <w:p w14:paraId="0DDEAF19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052</w:t>
            </w:r>
          </w:p>
          <w:p w14:paraId="32F0161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&lt; 0.001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F8D540A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44C27891" w14:textId="77777777" w:rsidTr="008F440A">
        <w:trPr>
          <w:trHeight w:val="189"/>
        </w:trPr>
        <w:tc>
          <w:tcPr>
            <w:tcW w:w="643" w:type="dxa"/>
            <w:tcBorders>
              <w:left w:val="single" w:sz="12" w:space="0" w:color="auto"/>
            </w:tcBorders>
          </w:tcPr>
          <w:p w14:paraId="7AF34C3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G</w:t>
            </w:r>
          </w:p>
        </w:tc>
        <w:tc>
          <w:tcPr>
            <w:tcW w:w="1610" w:type="dxa"/>
            <w:vMerge w:val="restart"/>
          </w:tcPr>
          <w:p w14:paraId="62BF4DF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Correlation normalized frequency and amplitude</w:t>
            </w: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14:paraId="601FE0B7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earson correlation </w:t>
            </w: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41FCA55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Visual spines (r = -0.014)</w:t>
            </w:r>
          </w:p>
        </w:tc>
        <w:tc>
          <w:tcPr>
            <w:tcW w:w="1021" w:type="dxa"/>
          </w:tcPr>
          <w:p w14:paraId="14600B2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969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43984CAE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26D8AAC3" w14:textId="77777777" w:rsidTr="008F440A">
        <w:trPr>
          <w:trHeight w:val="187"/>
        </w:trPr>
        <w:tc>
          <w:tcPr>
            <w:tcW w:w="643" w:type="dxa"/>
            <w:tcBorders>
              <w:left w:val="single" w:sz="12" w:space="0" w:color="auto"/>
            </w:tcBorders>
          </w:tcPr>
          <w:p w14:paraId="739825D8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H</w:t>
            </w:r>
          </w:p>
        </w:tc>
        <w:tc>
          <w:tcPr>
            <w:tcW w:w="1610" w:type="dxa"/>
            <w:vMerge/>
          </w:tcPr>
          <w:p w14:paraId="2EF0C123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14:paraId="652E2452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4" w:space="0" w:color="auto"/>
            </w:tcBorders>
          </w:tcPr>
          <w:p w14:paraId="36343801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Unclassified spines (r = 0.051)</w:t>
            </w:r>
          </w:p>
        </w:tc>
        <w:tc>
          <w:tcPr>
            <w:tcW w:w="1021" w:type="dxa"/>
          </w:tcPr>
          <w:p w14:paraId="0C554C84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897</w:t>
            </w:r>
          </w:p>
        </w:tc>
        <w:tc>
          <w:tcPr>
            <w:tcW w:w="1276" w:type="dxa"/>
            <w:vMerge/>
            <w:tcBorders>
              <w:right w:val="single" w:sz="12" w:space="0" w:color="auto"/>
            </w:tcBorders>
          </w:tcPr>
          <w:p w14:paraId="3F6528B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7B0CAE" w:rsidRPr="00E47228" w14:paraId="00569613" w14:textId="77777777" w:rsidTr="008F440A">
        <w:trPr>
          <w:trHeight w:val="187"/>
        </w:trPr>
        <w:tc>
          <w:tcPr>
            <w:tcW w:w="643" w:type="dxa"/>
            <w:tcBorders>
              <w:left w:val="single" w:sz="12" w:space="0" w:color="auto"/>
              <w:bottom w:val="single" w:sz="12" w:space="0" w:color="auto"/>
            </w:tcBorders>
          </w:tcPr>
          <w:p w14:paraId="611BB4FC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b/>
                <w:sz w:val="16"/>
                <w:szCs w:val="16"/>
                <w:lang w:val="en-US"/>
              </w:rPr>
              <w:t>3I</w:t>
            </w:r>
          </w:p>
        </w:tc>
        <w:tc>
          <w:tcPr>
            <w:tcW w:w="1610" w:type="dxa"/>
            <w:vMerge/>
            <w:tcBorders>
              <w:bottom w:val="single" w:sz="12" w:space="0" w:color="auto"/>
            </w:tcBorders>
          </w:tcPr>
          <w:p w14:paraId="7EFAFF96" w14:textId="77777777" w:rsidR="007B0CAE" w:rsidRPr="00E47228" w:rsidRDefault="007B0CAE" w:rsidP="008F440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auto"/>
              <w:right w:val="single" w:sz="4" w:space="0" w:color="auto"/>
            </w:tcBorders>
          </w:tcPr>
          <w:p w14:paraId="7E2C07BD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3515" w:type="dxa"/>
            <w:tcBorders>
              <w:left w:val="single" w:sz="4" w:space="0" w:color="auto"/>
              <w:bottom w:val="single" w:sz="12" w:space="0" w:color="auto"/>
            </w:tcBorders>
          </w:tcPr>
          <w:p w14:paraId="7A31CD60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Network spines (r = 0.215)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63A0D57B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47228">
              <w:rPr>
                <w:rFonts w:ascii="Arial" w:hAnsi="Arial" w:cs="Arial"/>
                <w:sz w:val="16"/>
                <w:szCs w:val="16"/>
                <w:lang w:val="en-US"/>
              </w:rPr>
              <w:t>p = 0.551</w:t>
            </w:r>
          </w:p>
        </w:tc>
        <w:tc>
          <w:tcPr>
            <w:tcW w:w="1276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2C2AC865" w14:textId="77777777" w:rsidR="007B0CAE" w:rsidRPr="00E47228" w:rsidRDefault="007B0CAE" w:rsidP="008F440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A60D7E4" w14:textId="14C8000A" w:rsidR="00BD4541" w:rsidRDefault="007B0CAE">
      <w:r w:rsidRPr="00AD4C70">
        <w:rPr>
          <w:rFonts w:ascii="Arial" w:hAnsi="Arial" w:cs="Arial"/>
          <w:b/>
          <w:bCs/>
          <w:sz w:val="20"/>
          <w:szCs w:val="20"/>
        </w:rPr>
        <w:t xml:space="preserve">Figure </w:t>
      </w:r>
      <w:r>
        <w:rPr>
          <w:rFonts w:ascii="Arial" w:hAnsi="Arial" w:cs="Arial"/>
          <w:b/>
          <w:bCs/>
          <w:sz w:val="20"/>
          <w:szCs w:val="20"/>
        </w:rPr>
        <w:t>3</w:t>
      </w:r>
      <w:r w:rsidRPr="00AD4C70">
        <w:rPr>
          <w:rFonts w:ascii="Arial" w:hAnsi="Arial" w:cs="Arial"/>
          <w:b/>
          <w:bCs/>
          <w:sz w:val="20"/>
          <w:szCs w:val="20"/>
        </w:rPr>
        <w:t>-source data 1</w:t>
      </w:r>
      <w:r w:rsidRPr="00E4722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E47228">
        <w:rPr>
          <w:rFonts w:ascii="Arial" w:hAnsi="Arial" w:cs="Arial"/>
          <w:sz w:val="20"/>
          <w:szCs w:val="20"/>
          <w:lang w:val="en-US"/>
        </w:rPr>
        <w:t xml:space="preserve"> Statistical comparisons for Figure 3.</w:t>
      </w:r>
    </w:p>
    <w:sectPr w:rsidR="00BD4541" w:rsidSect="00544D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CAE"/>
    <w:rsid w:val="000060BE"/>
    <w:rsid w:val="00033CE6"/>
    <w:rsid w:val="00041EF5"/>
    <w:rsid w:val="00076AAF"/>
    <w:rsid w:val="000B7B11"/>
    <w:rsid w:val="000D411D"/>
    <w:rsid w:val="000F3CC1"/>
    <w:rsid w:val="000F4740"/>
    <w:rsid w:val="00110AB1"/>
    <w:rsid w:val="00120611"/>
    <w:rsid w:val="001207EB"/>
    <w:rsid w:val="00132B4C"/>
    <w:rsid w:val="0017455E"/>
    <w:rsid w:val="001765A2"/>
    <w:rsid w:val="00186393"/>
    <w:rsid w:val="001926BD"/>
    <w:rsid w:val="001B32A3"/>
    <w:rsid w:val="001D1140"/>
    <w:rsid w:val="001E4E0B"/>
    <w:rsid w:val="00201A46"/>
    <w:rsid w:val="00206B15"/>
    <w:rsid w:val="00210F57"/>
    <w:rsid w:val="002254FF"/>
    <w:rsid w:val="00243723"/>
    <w:rsid w:val="0025224C"/>
    <w:rsid w:val="00270FC1"/>
    <w:rsid w:val="0027289D"/>
    <w:rsid w:val="0029121F"/>
    <w:rsid w:val="002E7E5A"/>
    <w:rsid w:val="0031572C"/>
    <w:rsid w:val="00343971"/>
    <w:rsid w:val="00382D2D"/>
    <w:rsid w:val="003877ED"/>
    <w:rsid w:val="003A4449"/>
    <w:rsid w:val="003D2BF2"/>
    <w:rsid w:val="003E008E"/>
    <w:rsid w:val="003E499E"/>
    <w:rsid w:val="00416E9A"/>
    <w:rsid w:val="0044376E"/>
    <w:rsid w:val="00447205"/>
    <w:rsid w:val="00492AF2"/>
    <w:rsid w:val="004952FD"/>
    <w:rsid w:val="0049679E"/>
    <w:rsid w:val="004B4D79"/>
    <w:rsid w:val="004B78C3"/>
    <w:rsid w:val="004C0232"/>
    <w:rsid w:val="004D3182"/>
    <w:rsid w:val="004F59B1"/>
    <w:rsid w:val="0050557D"/>
    <w:rsid w:val="005145BE"/>
    <w:rsid w:val="00524FDC"/>
    <w:rsid w:val="00544DC9"/>
    <w:rsid w:val="00580410"/>
    <w:rsid w:val="005823FF"/>
    <w:rsid w:val="006024E5"/>
    <w:rsid w:val="00613D3A"/>
    <w:rsid w:val="00614C42"/>
    <w:rsid w:val="00616C89"/>
    <w:rsid w:val="006315B0"/>
    <w:rsid w:val="006473D4"/>
    <w:rsid w:val="006548CE"/>
    <w:rsid w:val="00684035"/>
    <w:rsid w:val="006D1101"/>
    <w:rsid w:val="006D23AF"/>
    <w:rsid w:val="006E2E2A"/>
    <w:rsid w:val="006E5A7B"/>
    <w:rsid w:val="007100F6"/>
    <w:rsid w:val="00714D24"/>
    <w:rsid w:val="00714D4B"/>
    <w:rsid w:val="007250DD"/>
    <w:rsid w:val="00750082"/>
    <w:rsid w:val="007A14B4"/>
    <w:rsid w:val="007B0CAE"/>
    <w:rsid w:val="007F17E7"/>
    <w:rsid w:val="00807157"/>
    <w:rsid w:val="00812D43"/>
    <w:rsid w:val="00875757"/>
    <w:rsid w:val="008A7A9B"/>
    <w:rsid w:val="008C475F"/>
    <w:rsid w:val="008C5AB9"/>
    <w:rsid w:val="008E1F53"/>
    <w:rsid w:val="008E65BF"/>
    <w:rsid w:val="008F3A8A"/>
    <w:rsid w:val="009000D3"/>
    <w:rsid w:val="00935EF6"/>
    <w:rsid w:val="00940FDF"/>
    <w:rsid w:val="00944382"/>
    <w:rsid w:val="009465DB"/>
    <w:rsid w:val="0097098D"/>
    <w:rsid w:val="00982AC7"/>
    <w:rsid w:val="00985937"/>
    <w:rsid w:val="009A60B3"/>
    <w:rsid w:val="009C2F9E"/>
    <w:rsid w:val="009D16B5"/>
    <w:rsid w:val="009D3A97"/>
    <w:rsid w:val="00A05F82"/>
    <w:rsid w:val="00A11643"/>
    <w:rsid w:val="00A117AE"/>
    <w:rsid w:val="00A327BC"/>
    <w:rsid w:val="00A64A1F"/>
    <w:rsid w:val="00A6633A"/>
    <w:rsid w:val="00A740CD"/>
    <w:rsid w:val="00A902B2"/>
    <w:rsid w:val="00AA52E5"/>
    <w:rsid w:val="00B013D7"/>
    <w:rsid w:val="00B25F77"/>
    <w:rsid w:val="00B350AD"/>
    <w:rsid w:val="00B6250F"/>
    <w:rsid w:val="00B660F9"/>
    <w:rsid w:val="00B76ABA"/>
    <w:rsid w:val="00B77987"/>
    <w:rsid w:val="00B93446"/>
    <w:rsid w:val="00BA7C7C"/>
    <w:rsid w:val="00BC1DD9"/>
    <w:rsid w:val="00BC3051"/>
    <w:rsid w:val="00BD245B"/>
    <w:rsid w:val="00BD4541"/>
    <w:rsid w:val="00C250D8"/>
    <w:rsid w:val="00C369F8"/>
    <w:rsid w:val="00C64301"/>
    <w:rsid w:val="00C711E1"/>
    <w:rsid w:val="00C95F7C"/>
    <w:rsid w:val="00CA73F2"/>
    <w:rsid w:val="00CA7C28"/>
    <w:rsid w:val="00D1033D"/>
    <w:rsid w:val="00D17C89"/>
    <w:rsid w:val="00D53C12"/>
    <w:rsid w:val="00D9578F"/>
    <w:rsid w:val="00DB631C"/>
    <w:rsid w:val="00DE68F6"/>
    <w:rsid w:val="00DF09B7"/>
    <w:rsid w:val="00DF16AD"/>
    <w:rsid w:val="00E0327C"/>
    <w:rsid w:val="00E15C0F"/>
    <w:rsid w:val="00E1709E"/>
    <w:rsid w:val="00E51824"/>
    <w:rsid w:val="00E662F2"/>
    <w:rsid w:val="00E7709C"/>
    <w:rsid w:val="00E77465"/>
    <w:rsid w:val="00E85114"/>
    <w:rsid w:val="00EB5719"/>
    <w:rsid w:val="00EC43FC"/>
    <w:rsid w:val="00EF1F68"/>
    <w:rsid w:val="00F028D9"/>
    <w:rsid w:val="00F119F9"/>
    <w:rsid w:val="00F426BA"/>
    <w:rsid w:val="00F52D55"/>
    <w:rsid w:val="00F9397E"/>
    <w:rsid w:val="00F955B9"/>
    <w:rsid w:val="00FB1B46"/>
    <w:rsid w:val="00FB34FF"/>
    <w:rsid w:val="00FC2769"/>
    <w:rsid w:val="00FD3B69"/>
    <w:rsid w:val="00FF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3949C"/>
  <w15:chartTrackingRefBased/>
  <w15:docId w15:val="{8491AD2C-A345-1140-955D-1EAFC72D7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CA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C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369</Characters>
  <Application>Microsoft Office Word</Application>
  <DocSecurity>0</DocSecurity>
  <Lines>103</Lines>
  <Paragraphs>36</Paragraphs>
  <ScaleCrop>false</ScaleCrop>
  <Company/>
  <LinksUpToDate>false</LinksUpToDate>
  <CharactersWithSpaces>2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Keck</dc:creator>
  <cp:keywords/>
  <dc:description/>
  <cp:lastModifiedBy>Tara Keck</cp:lastModifiedBy>
  <cp:revision>1</cp:revision>
  <dcterms:created xsi:type="dcterms:W3CDTF">2022-11-15T10:35:00Z</dcterms:created>
  <dcterms:modified xsi:type="dcterms:W3CDTF">2022-11-15T10:36:00Z</dcterms:modified>
</cp:coreProperties>
</file>